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Additional file 1. </w:t>
      </w:r>
    </w:p>
    <w:p>
      <w:pPr>
        <w:pStyle w:val="TextBody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TextBody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ile format: doc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itle: Primer and probe sequences used to quantify the expression of the selected traditional reference candidate genes by real-time PCR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520"/>
        <w:gridCol w:w="2520"/>
        <w:gridCol w:w="2340"/>
        <w:gridCol w:w="720"/>
        <w:gridCol w:w="900"/>
      </w:tblGrid>
      <w:tr>
        <w:trPr>
          <w:trHeight w:val="48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Gene Identification Nb</w:t>
            </w:r>
            <w:r>
              <w:rPr>
                <w:rFonts w:cs="Arial" w:ascii="Arial" w:hAnsi="Arial"/>
                <w:b/>
                <w:sz w:val="12"/>
                <w:szCs w:val="12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mRNA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Forward primer Se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robe Seq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(MGB/TaqMan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everse primer Se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CR efficienc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2 values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0212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CAACCTTCTCAAGGTGGACT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GGAAATTGAGGCCATTGCAGGTG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CAGACACTTCTTTTGCTTG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75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F475127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GCTCAATCGCAGAAT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GGTGGTCGTCGAAAACC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TTCCCCTTGTCATCTACTGT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29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Y0490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CGGCCGCCTCG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TCCCAACGGGCGGT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AAGTCGTCTGCAAAGGATT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860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Y4561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CTCCGTGGTTGGTTTAG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TTAGGTGGACTCTTTTGGC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CCGGACACAGATC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5</w:t>
            </w:r>
          </w:p>
        </w:tc>
      </w:tr>
      <w:tr>
        <w:trPr>
          <w:trHeight w:val="310" w:hRule="exac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2"/>
                <w:szCs w:val="12"/>
              </w:rPr>
              <w:t>D13147</w:t>
            </w:r>
            <w:r>
              <w:rPr>
                <w:rFonts w:cs="Arial" w:ascii="Arial" w:hAnsi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CCAAGCCTGCAAAGA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>
              <w:rPr>
                <w:rFonts w:cs="Arial" w:ascii="Arial" w:hAnsi="Arial"/>
                <w:sz w:val="12"/>
                <w:szCs w:val="12"/>
              </w:rPr>
              <w:t>AAGAAAGTGGCAAATCCTCCGTCCT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TCCCATGGCTTGATG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64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2340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AATCATGTTTGAGACCTTCA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CTAGTGGACGCACA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CAGAATCCAACACGATACC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9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2340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CATGTTCGAGACCTTCAAC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ACGCCAGCGG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CGATGCCGGTGGT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6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2477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GATTATGTTTGAGACTTTCAATGT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GCAAGTGGTCGTAC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GAGTCGAGAACAATACC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20</w:t>
            </w:r>
          </w:p>
        </w:tc>
      </w:tr>
      <w:tr>
        <w:trPr>
          <w:trHeight w:val="25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2480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ATGTTTGAGACATTCAGTGTT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CTAGTGGGCGTAC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GGAATCCAAGACAATACC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90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2486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GTTCGAGACATTCAATGC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TATATGCCAGTGGTCG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GAATCAAGCACAATACCTGT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66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765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GTGTCGTCGAGGTCTTC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CATCGACCACAAGTTTGAC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GCACGCTTGGCGTA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50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767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AGGAGGGCGAGTAC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AGCCTGAGGAGGACATGTAAGG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CAAAGCACGACATGGAC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66</w:t>
            </w:r>
          </w:p>
        </w:tc>
      </w:tr>
      <w:tr>
        <w:trPr>
          <w:trHeight w:val="25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U768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CCTCCTGTGGCTTGGATG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TCGAGGTTGCGTCTTGTGC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  <w:highlight w:val="yellow"/>
              </w:rPr>
            </w:pPr>
            <w:r>
              <w:rPr>
                <w:rFonts w:cs="Arial" w:ascii="Arial" w:hAnsi="Arial"/>
                <w:sz w:val="12"/>
                <w:szCs w:val="12"/>
              </w:rPr>
              <w:t>CTAGCCGTAGCAAATTACAAAA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,9978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1</w:t>
      </w:r>
      <w:r>
        <w:rPr>
          <w:rFonts w:cs="Arial" w:ascii="Arial" w:hAnsi="Arial"/>
          <w:sz w:val="16"/>
          <w:szCs w:val="16"/>
        </w:rPr>
        <w:t xml:space="preserve"> http://www.ncbi.nlm.nih.gov/UniGene  or </w:t>
      </w:r>
      <w:r>
        <w:rPr>
          <w:rFonts w:cs="Arial" w:ascii="Arial" w:hAnsi="Arial"/>
          <w:color w:val="000000"/>
          <w:sz w:val="16"/>
          <w:szCs w:val="16"/>
          <w:lang w:eastAsia="en-GB"/>
        </w:rPr>
        <w:t>TIGR Gene Indices (http://compbio.dfci.harvard.edu/tgi/plant.html)"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 xml:space="preserve"> TaqMan probe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</w:rPr>
        <w:t>R</w:t>
      </w:r>
      <w:r>
        <w:rPr>
          <w:rFonts w:cs="Arial" w:ascii="Arial" w:hAnsi="Arial"/>
          <w:sz w:val="16"/>
          <w:szCs w:val="16"/>
          <w:vertAlign w:val="superscript"/>
        </w:rPr>
        <w:t>2</w:t>
      </w:r>
      <w:r>
        <w:rPr>
          <w:rFonts w:cs="Arial" w:ascii="Arial" w:hAnsi="Arial"/>
          <w:sz w:val="16"/>
          <w:szCs w:val="16"/>
        </w:rPr>
        <w:t>, correlation coefficient of the slope of the standard curve</w:t>
      </w:r>
    </w:p>
    <w:p>
      <w:pPr>
        <w:pStyle w:val="TextBody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TextBody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color w:val="000025"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talic1">
    <w:name w:val="italic1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Floatleft">
    <w:name w:val="float-left"/>
    <w:basedOn w:val="Normal"/>
    <w:qFormat/>
    <w:pPr>
      <w:spacing w:lineRule="atLeast" w:line="288" w:before="0" w:after="225"/>
    </w:pPr>
    <w:rPr>
      <w:sz w:val="18"/>
      <w:szCs w:val="18"/>
    </w:rPr>
  </w:style>
  <w:style w:type="paragraph" w:styleId="Floatright">
    <w:name w:val="float-right"/>
    <w:basedOn w:val="Normal"/>
    <w:qFormat/>
    <w:pPr>
      <w:spacing w:lineRule="atLeast" w:line="288" w:before="0" w:after="225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3:23:00Z</dcterms:created>
  <dc:creator>Gabriela Tenea</dc:creator>
  <dc:description/>
  <cp:keywords/>
  <dc:language>en-US</dc:language>
  <cp:lastModifiedBy>teneaga</cp:lastModifiedBy>
  <dcterms:modified xsi:type="dcterms:W3CDTF">2011-07-25T13:26:00Z</dcterms:modified>
  <cp:revision>4</cp:revision>
  <dc:subject/>
  <dc:title>Additional files:</dc:title>
</cp:coreProperties>
</file>